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7119"/>
        <w:gridCol w:w="1943"/>
      </w:tblGrid>
      <w:tr w:rsidR="00412158" w:rsidRPr="00A1412F" w:rsidTr="00103520">
        <w:trPr>
          <w:trHeight w:val="270"/>
          <w:jc w:val="center"/>
        </w:trPr>
        <w:tc>
          <w:tcPr>
            <w:tcW w:w="9062" w:type="dxa"/>
            <w:gridSpan w:val="2"/>
          </w:tcPr>
          <w:p w:rsidR="00412158" w:rsidRPr="00A1412F" w:rsidRDefault="00CD7BE4" w:rsidP="00EC0A97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D</w:t>
            </w:r>
            <w:r w:rsidR="00412158" w:rsidRPr="00A1412F">
              <w:rPr>
                <w:b/>
              </w:rPr>
              <w:t>emografische Daten</w:t>
            </w:r>
          </w:p>
        </w:tc>
      </w:tr>
      <w:tr w:rsidR="00412158" w:rsidRPr="00A1412F" w:rsidTr="00103520">
        <w:trPr>
          <w:trHeight w:val="270"/>
          <w:jc w:val="center"/>
        </w:trPr>
        <w:tc>
          <w:tcPr>
            <w:tcW w:w="9062" w:type="dxa"/>
            <w:gridSpan w:val="2"/>
          </w:tcPr>
          <w:p w:rsidR="00412158" w:rsidRPr="00A1412F" w:rsidRDefault="00412158" w:rsidP="00EC0A97">
            <w:pPr>
              <w:rPr>
                <w:b/>
              </w:rPr>
            </w:pPr>
            <w:r w:rsidRPr="00A1412F">
              <w:t>Geburtsjahr, Geschlecht</w:t>
            </w:r>
          </w:p>
        </w:tc>
      </w:tr>
      <w:tr w:rsidR="00103520" w:rsidRPr="00A1412F" w:rsidTr="00103520">
        <w:trPr>
          <w:trHeight w:val="277"/>
          <w:jc w:val="center"/>
        </w:trPr>
        <w:tc>
          <w:tcPr>
            <w:tcW w:w="9062" w:type="dxa"/>
            <w:gridSpan w:val="2"/>
          </w:tcPr>
          <w:p w:rsidR="00103520" w:rsidRPr="00A1412F" w:rsidRDefault="00103520" w:rsidP="00EC0A97">
            <w:pPr>
              <w:rPr>
                <w:b/>
              </w:rPr>
            </w:pPr>
            <w:r>
              <w:rPr>
                <w:b/>
              </w:rPr>
              <w:t>Sonstiges</w:t>
            </w:r>
          </w:p>
        </w:tc>
      </w:tr>
      <w:tr w:rsidR="00103520" w:rsidRPr="00A1412F" w:rsidTr="00103520">
        <w:trPr>
          <w:trHeight w:val="294"/>
          <w:jc w:val="center"/>
        </w:trPr>
        <w:tc>
          <w:tcPr>
            <w:tcW w:w="7119" w:type="dxa"/>
          </w:tcPr>
          <w:p w:rsidR="00103520" w:rsidRPr="00A1412F" w:rsidRDefault="00103520" w:rsidP="00A45545">
            <w:pPr>
              <w:rPr>
                <w:b/>
              </w:rPr>
            </w:pPr>
            <w:r>
              <w:t>First Responder Einsatz,</w:t>
            </w:r>
            <w:r w:rsidR="009A7855">
              <w:t xml:space="preserve"> Unterstützung RD,</w:t>
            </w:r>
            <w:r>
              <w:t xml:space="preserve"> Patient aus Pflegeheim</w:t>
            </w:r>
            <w:r w:rsidR="0095040E">
              <w:t>, häusliche Pflege, nicht pflegebedürftig</w:t>
            </w:r>
          </w:p>
        </w:tc>
        <w:tc>
          <w:tcPr>
            <w:tcW w:w="1943" w:type="dxa"/>
            <w:vAlign w:val="center"/>
          </w:tcPr>
          <w:p w:rsidR="00103520" w:rsidRPr="00A1412F" w:rsidRDefault="00250439" w:rsidP="00A45545">
            <w:r>
              <w:t>Einf</w:t>
            </w:r>
            <w:r w:rsidR="00103520" w:rsidRPr="00A1412F">
              <w:t>achauswahl</w:t>
            </w:r>
          </w:p>
        </w:tc>
      </w:tr>
      <w:tr w:rsidR="00412158" w:rsidRPr="00A1412F" w:rsidTr="00103520">
        <w:trPr>
          <w:trHeight w:val="277"/>
          <w:jc w:val="center"/>
        </w:trPr>
        <w:tc>
          <w:tcPr>
            <w:tcW w:w="9062" w:type="dxa"/>
            <w:gridSpan w:val="2"/>
          </w:tcPr>
          <w:p w:rsidR="00412158" w:rsidRPr="00A1412F" w:rsidRDefault="00412158" w:rsidP="00EC0A97">
            <w:pPr>
              <w:rPr>
                <w:b/>
              </w:rPr>
            </w:pPr>
            <w:r w:rsidRPr="00A1412F">
              <w:rPr>
                <w:b/>
              </w:rPr>
              <w:t>PZC (Patientenzuweisungscode)</w:t>
            </w:r>
          </w:p>
        </w:tc>
      </w:tr>
      <w:tr w:rsidR="00412158" w:rsidRPr="00A1412F" w:rsidTr="00103520">
        <w:trPr>
          <w:trHeight w:val="675"/>
          <w:jc w:val="center"/>
        </w:trPr>
        <w:tc>
          <w:tcPr>
            <w:tcW w:w="7119" w:type="dxa"/>
          </w:tcPr>
          <w:p w:rsidR="00412158" w:rsidRPr="00A1412F" w:rsidRDefault="00412158" w:rsidP="00EC0A97">
            <w:r w:rsidRPr="00A1412F">
              <w:t>PZC 0: kein Transport</w:t>
            </w:r>
          </w:p>
          <w:p w:rsidR="00412158" w:rsidRPr="00A1412F" w:rsidRDefault="00412158" w:rsidP="00EC0A97">
            <w:r w:rsidRPr="00A1412F">
              <w:t>PZC 1: sofortige intensivmedizinische Intervention</w:t>
            </w:r>
          </w:p>
          <w:p w:rsidR="00412158" w:rsidRPr="00A1412F" w:rsidRDefault="00412158" w:rsidP="00EC0A97">
            <w:r w:rsidRPr="00A1412F">
              <w:t xml:space="preserve">PZC 2: stationäre Aufnahme </w:t>
            </w:r>
            <w:r>
              <w:t>wahrscheinlich</w:t>
            </w:r>
          </w:p>
          <w:p w:rsidR="00412158" w:rsidRPr="00A1412F" w:rsidRDefault="00412158" w:rsidP="00EC0A97">
            <w:pPr>
              <w:rPr>
                <w:b/>
              </w:rPr>
            </w:pPr>
            <w:r w:rsidRPr="00A1412F">
              <w:t>PZC 3: ambulante Behandlung</w:t>
            </w:r>
          </w:p>
        </w:tc>
        <w:tc>
          <w:tcPr>
            <w:tcW w:w="1943" w:type="dxa"/>
            <w:vAlign w:val="center"/>
          </w:tcPr>
          <w:p w:rsidR="00412158" w:rsidRPr="00A1412F" w:rsidRDefault="00412158" w:rsidP="00EC0A97">
            <w:r w:rsidRPr="00A1412F">
              <w:t>Einfachauswahl</w:t>
            </w:r>
          </w:p>
        </w:tc>
      </w:tr>
      <w:tr w:rsidR="00412158" w:rsidRPr="00A1412F" w:rsidTr="00103520">
        <w:trPr>
          <w:trHeight w:val="284"/>
          <w:jc w:val="center"/>
        </w:trPr>
        <w:tc>
          <w:tcPr>
            <w:tcW w:w="9062" w:type="dxa"/>
            <w:gridSpan w:val="2"/>
          </w:tcPr>
          <w:p w:rsidR="00412158" w:rsidRPr="00A1412F" w:rsidRDefault="00412158" w:rsidP="00EC0A97">
            <w:pPr>
              <w:rPr>
                <w:b/>
              </w:rPr>
            </w:pPr>
            <w:r w:rsidRPr="00A1412F">
              <w:rPr>
                <w:b/>
              </w:rPr>
              <w:t xml:space="preserve">Maßnahmen </w:t>
            </w:r>
          </w:p>
        </w:tc>
      </w:tr>
      <w:tr w:rsidR="00412158" w:rsidRPr="00A1412F" w:rsidTr="00103520">
        <w:trPr>
          <w:trHeight w:val="675"/>
          <w:jc w:val="center"/>
        </w:trPr>
        <w:tc>
          <w:tcPr>
            <w:tcW w:w="7119" w:type="dxa"/>
          </w:tcPr>
          <w:p w:rsidR="00412158" w:rsidRPr="00A1412F" w:rsidRDefault="00412158" w:rsidP="00EC0A97">
            <w:pPr>
              <w:rPr>
                <w:b/>
              </w:rPr>
            </w:pPr>
            <w:bookmarkStart w:id="1" w:name="_Hlk65568020"/>
            <w:r w:rsidRPr="00A1412F">
              <w:t xml:space="preserve">Beratungsgespräch, Hilfe bei Selbstmedikation oder Inhalation, Wundversorgung, Kompressionsstrümpfe, </w:t>
            </w:r>
            <w:proofErr w:type="spellStart"/>
            <w:r w:rsidRPr="00A1412F">
              <w:t>Urinstix</w:t>
            </w:r>
            <w:proofErr w:type="spellEnd"/>
            <w:r w:rsidRPr="00A1412F">
              <w:t>, Dauerkatheter anlegen</w:t>
            </w:r>
            <w:r>
              <w:t>/entfernen</w:t>
            </w:r>
            <w:r w:rsidR="0095040E">
              <w:t>/spülen</w:t>
            </w:r>
            <w:r w:rsidRPr="00A1412F">
              <w:t>,</w:t>
            </w:r>
            <w:r w:rsidR="0095040E">
              <w:t xml:space="preserve"> Vitalparameter,</w:t>
            </w:r>
            <w:r w:rsidRPr="00A1412F">
              <w:t xml:space="preserve"> </w:t>
            </w:r>
            <w:proofErr w:type="spellStart"/>
            <w:r w:rsidRPr="00A1412F">
              <w:t>i.v.</w:t>
            </w:r>
            <w:proofErr w:type="spellEnd"/>
            <w:r w:rsidRPr="00A1412F">
              <w:t xml:space="preserve">-Zugang, </w:t>
            </w:r>
            <w:proofErr w:type="gramStart"/>
            <w:r>
              <w:t>M</w:t>
            </w:r>
            <w:r w:rsidRPr="00A1412F">
              <w:t>edikamentengabe</w:t>
            </w:r>
            <w:r w:rsidR="0095040E">
              <w:t>,  sonst.</w:t>
            </w:r>
            <w:proofErr w:type="gramEnd"/>
            <w:r w:rsidR="0095040E">
              <w:t xml:space="preserve"> ärztliche Expertise hinzugezogen</w:t>
            </w:r>
          </w:p>
        </w:tc>
        <w:tc>
          <w:tcPr>
            <w:tcW w:w="1943" w:type="dxa"/>
            <w:vAlign w:val="center"/>
          </w:tcPr>
          <w:p w:rsidR="00412158" w:rsidRPr="00A1412F" w:rsidRDefault="00412158" w:rsidP="00EC0A97">
            <w:r w:rsidRPr="00A1412F">
              <w:t>Mehrfachauswahl</w:t>
            </w:r>
          </w:p>
        </w:tc>
      </w:tr>
      <w:bookmarkEnd w:id="1"/>
      <w:tr w:rsidR="00412158" w:rsidRPr="00A1412F" w:rsidTr="00103520">
        <w:trPr>
          <w:trHeight w:val="284"/>
          <w:jc w:val="center"/>
        </w:trPr>
        <w:tc>
          <w:tcPr>
            <w:tcW w:w="9062" w:type="dxa"/>
            <w:gridSpan w:val="2"/>
          </w:tcPr>
          <w:p w:rsidR="00412158" w:rsidRPr="00A1412F" w:rsidRDefault="00412158" w:rsidP="00EC0A97">
            <w:pPr>
              <w:rPr>
                <w:b/>
              </w:rPr>
            </w:pPr>
            <w:r w:rsidRPr="00A1412F">
              <w:rPr>
                <w:b/>
              </w:rPr>
              <w:t>Inanspruchnahme Telemedizin</w:t>
            </w:r>
          </w:p>
        </w:tc>
      </w:tr>
      <w:tr w:rsidR="00412158" w:rsidRPr="00A1412F" w:rsidTr="00103520">
        <w:trPr>
          <w:trHeight w:val="284"/>
          <w:jc w:val="center"/>
        </w:trPr>
        <w:tc>
          <w:tcPr>
            <w:tcW w:w="7119" w:type="dxa"/>
          </w:tcPr>
          <w:p w:rsidR="00412158" w:rsidRPr="007F4C39" w:rsidRDefault="00412158" w:rsidP="00EC0A97">
            <w:r w:rsidRPr="007F4C39">
              <w:t xml:space="preserve">Wurde genutzt: </w:t>
            </w:r>
            <w:r w:rsidR="0095040E">
              <w:t>Entscheidung beeinflusst, erforderlich in Ermangelung (KV-Notdienst, Hausarzt), hat zur Nachforderung Rettungsmittel geführt</w:t>
            </w:r>
          </w:p>
          <w:p w:rsidR="00412158" w:rsidRPr="00A1412F" w:rsidRDefault="00412158" w:rsidP="00EC0A97">
            <w:pPr>
              <w:rPr>
                <w:b/>
              </w:rPr>
            </w:pPr>
            <w:r w:rsidRPr="007F4C39">
              <w:t>Wurde nicht genutzt: nicht erforderlich, kein Funkempfang, stand nicht zur Verfügung</w:t>
            </w:r>
          </w:p>
        </w:tc>
        <w:tc>
          <w:tcPr>
            <w:tcW w:w="1943" w:type="dxa"/>
          </w:tcPr>
          <w:p w:rsidR="00412158" w:rsidRDefault="00412158" w:rsidP="00EC0A97">
            <w:pPr>
              <w:jc w:val="center"/>
            </w:pPr>
          </w:p>
          <w:p w:rsidR="00412158" w:rsidRPr="00A1412F" w:rsidRDefault="00412158" w:rsidP="00EC0A97">
            <w:pPr>
              <w:jc w:val="center"/>
              <w:rPr>
                <w:b/>
              </w:rPr>
            </w:pPr>
            <w:r w:rsidRPr="00A1412F">
              <w:t>Mehrfachauswahl</w:t>
            </w:r>
          </w:p>
        </w:tc>
      </w:tr>
      <w:tr w:rsidR="00412158" w:rsidRPr="00A1412F" w:rsidTr="00103520">
        <w:trPr>
          <w:trHeight w:val="284"/>
          <w:jc w:val="center"/>
        </w:trPr>
        <w:tc>
          <w:tcPr>
            <w:tcW w:w="9062" w:type="dxa"/>
            <w:gridSpan w:val="2"/>
          </w:tcPr>
          <w:p w:rsidR="00412158" w:rsidRPr="00A1412F" w:rsidRDefault="00412158" w:rsidP="00EC0A97">
            <w:pPr>
              <w:rPr>
                <w:b/>
              </w:rPr>
            </w:pPr>
            <w:r w:rsidRPr="00A1412F">
              <w:rPr>
                <w:b/>
              </w:rPr>
              <w:t>Notwendigkeit eines Transports</w:t>
            </w:r>
          </w:p>
        </w:tc>
      </w:tr>
      <w:tr w:rsidR="00412158" w:rsidRPr="00A1412F" w:rsidTr="00103520">
        <w:trPr>
          <w:trHeight w:val="540"/>
          <w:jc w:val="center"/>
        </w:trPr>
        <w:tc>
          <w:tcPr>
            <w:tcW w:w="7119" w:type="dxa"/>
          </w:tcPr>
          <w:p w:rsidR="00412158" w:rsidRPr="00A1412F" w:rsidRDefault="00412158" w:rsidP="00EC0A97">
            <w:pPr>
              <w:rPr>
                <w:b/>
              </w:rPr>
            </w:pPr>
            <w:r w:rsidRPr="00A1412F">
              <w:t>Rettungswagen,</w:t>
            </w:r>
            <w:r w:rsidR="0095040E">
              <w:t xml:space="preserve"> Nachforderung NEF, </w:t>
            </w:r>
            <w:r w:rsidRPr="00A1412F">
              <w:t xml:space="preserve">Krankentransportwagen, </w:t>
            </w:r>
            <w:r w:rsidR="0095040E">
              <w:t xml:space="preserve">Notfall-Krankentransportwagen, Begleitung eines Notfall-Transportes durch GNFS, </w:t>
            </w:r>
            <w:r w:rsidRPr="00A1412F">
              <w:t>Taxi/Mietwagen, Rollstuhltransport, privater Transport oder auf Verzicht auf Transport</w:t>
            </w:r>
            <w:r w:rsidR="0095040E">
              <w:t>, Anforderung GNFS durch RTW/N-KTW/KTW</w:t>
            </w:r>
          </w:p>
        </w:tc>
        <w:tc>
          <w:tcPr>
            <w:tcW w:w="1943" w:type="dxa"/>
            <w:vAlign w:val="center"/>
          </w:tcPr>
          <w:p w:rsidR="00412158" w:rsidRPr="00A1412F" w:rsidRDefault="00412158" w:rsidP="00EC0A97">
            <w:pPr>
              <w:rPr>
                <w:b/>
              </w:rPr>
            </w:pPr>
            <w:r w:rsidRPr="00A1412F">
              <w:t>Einfachauswahl</w:t>
            </w:r>
          </w:p>
        </w:tc>
      </w:tr>
      <w:tr w:rsidR="00412158" w:rsidRPr="00A1412F" w:rsidTr="00103520">
        <w:trPr>
          <w:trHeight w:val="284"/>
          <w:jc w:val="center"/>
        </w:trPr>
        <w:tc>
          <w:tcPr>
            <w:tcW w:w="9062" w:type="dxa"/>
            <w:gridSpan w:val="2"/>
          </w:tcPr>
          <w:p w:rsidR="00412158" w:rsidRPr="00A1412F" w:rsidRDefault="00412158" w:rsidP="00EC0A97">
            <w:pPr>
              <w:rPr>
                <w:b/>
              </w:rPr>
            </w:pPr>
            <w:r w:rsidRPr="00A1412F">
              <w:rPr>
                <w:b/>
              </w:rPr>
              <w:t>Empfehlungen</w:t>
            </w:r>
          </w:p>
        </w:tc>
      </w:tr>
      <w:tr w:rsidR="00412158" w:rsidRPr="00A1412F" w:rsidTr="00103520">
        <w:trPr>
          <w:trHeight w:val="540"/>
          <w:jc w:val="center"/>
        </w:trPr>
        <w:tc>
          <w:tcPr>
            <w:tcW w:w="7119" w:type="dxa"/>
          </w:tcPr>
          <w:p w:rsidR="00412158" w:rsidRPr="00A1412F" w:rsidRDefault="00412158" w:rsidP="00EC0A97">
            <w:pPr>
              <w:rPr>
                <w:b/>
              </w:rPr>
            </w:pPr>
            <w:r w:rsidRPr="00A1412F">
              <w:t>Vorstellung</w:t>
            </w:r>
            <w:r>
              <w:t>:</w:t>
            </w:r>
            <w:r w:rsidRPr="00A1412F">
              <w:t xml:space="preserve"> Hausarzt, </w:t>
            </w:r>
            <w:r>
              <w:t xml:space="preserve">KV-Bereitschaftsdienst, </w:t>
            </w:r>
            <w:r w:rsidR="0095040E">
              <w:t>niedergelassener Facharzt</w:t>
            </w:r>
            <w:r>
              <w:t xml:space="preserve">, </w:t>
            </w:r>
            <w:r w:rsidRPr="00A1412F">
              <w:t xml:space="preserve">Notaufnahme, </w:t>
            </w:r>
            <w:r w:rsidR="0095040E">
              <w:t>Psychiatrie/</w:t>
            </w:r>
            <w:proofErr w:type="spellStart"/>
            <w:r w:rsidR="0095040E">
              <w:t>psychiatr</w:t>
            </w:r>
            <w:proofErr w:type="spellEnd"/>
            <w:r w:rsidR="0095040E">
              <w:t xml:space="preserve">. Dienst, </w:t>
            </w:r>
            <w:r w:rsidRPr="00A1412F">
              <w:t>Information von Angehörigen, des ambulanten Pflegedienstes oder Krisenintervention</w:t>
            </w:r>
          </w:p>
        </w:tc>
        <w:tc>
          <w:tcPr>
            <w:tcW w:w="1943" w:type="dxa"/>
            <w:vAlign w:val="center"/>
          </w:tcPr>
          <w:p w:rsidR="00412158" w:rsidRPr="00A1412F" w:rsidRDefault="00412158" w:rsidP="00EC0A97">
            <w:r w:rsidRPr="00A1412F">
              <w:t>Mehrfachauswahl</w:t>
            </w:r>
          </w:p>
        </w:tc>
      </w:tr>
      <w:tr w:rsidR="00412158" w:rsidRPr="00A1412F" w:rsidTr="00103520">
        <w:trPr>
          <w:jc w:val="center"/>
        </w:trPr>
        <w:tc>
          <w:tcPr>
            <w:tcW w:w="9062" w:type="dxa"/>
            <w:gridSpan w:val="2"/>
          </w:tcPr>
          <w:p w:rsidR="00412158" w:rsidRPr="00A1412F" w:rsidRDefault="00412158" w:rsidP="00EC0A97">
            <w:pPr>
              <w:rPr>
                <w:b/>
              </w:rPr>
            </w:pPr>
            <w:r w:rsidRPr="00A1412F">
              <w:rPr>
                <w:b/>
              </w:rPr>
              <w:t xml:space="preserve">Kontaktaufnahme zum Hausarzt / </w:t>
            </w:r>
            <w:r>
              <w:rPr>
                <w:b/>
              </w:rPr>
              <w:t>KV-</w:t>
            </w:r>
            <w:r w:rsidRPr="00A1412F">
              <w:rPr>
                <w:b/>
              </w:rPr>
              <w:t>Bereitschaftsdienst durch Patient</w:t>
            </w:r>
            <w:r>
              <w:rPr>
                <w:b/>
              </w:rPr>
              <w:t>en</w:t>
            </w:r>
          </w:p>
        </w:tc>
      </w:tr>
      <w:tr w:rsidR="00412158" w:rsidRPr="00C83581" w:rsidTr="00103520">
        <w:trPr>
          <w:jc w:val="center"/>
        </w:trPr>
        <w:tc>
          <w:tcPr>
            <w:tcW w:w="7119" w:type="dxa"/>
          </w:tcPr>
          <w:p w:rsidR="0095040E" w:rsidRDefault="00412158" w:rsidP="00EC0A97">
            <w:r w:rsidRPr="00C83581">
              <w:t xml:space="preserve">Hausarzt/KV-Bereitschaftsdienst wurde </w:t>
            </w:r>
            <w:r w:rsidR="0095040E">
              <w:t xml:space="preserve">vom Pat. </w:t>
            </w:r>
            <w:r w:rsidRPr="00C83581">
              <w:t xml:space="preserve">kontaktiert, </w:t>
            </w:r>
            <w:r w:rsidR="0095040E">
              <w:t xml:space="preserve">Kontakt zum Hausarzt/KV-Bereitschaftsdienst nicht ausreichend: </w:t>
            </w:r>
          </w:p>
          <w:p w:rsidR="00412158" w:rsidRDefault="0095040E" w:rsidP="00EC0A97">
            <w:r>
              <w:t>Überlastung Hausarzt oder Überlastung KV-Bereitschaftsdienst</w:t>
            </w:r>
          </w:p>
          <w:p w:rsidR="0095040E" w:rsidRPr="00C83581" w:rsidRDefault="0095040E" w:rsidP="009A7855">
            <w:r>
              <w:t xml:space="preserve">Patient an 112 verwiesen, Hausarzt/KV-Bereitschaftsdienst vom Pat. nicht </w:t>
            </w:r>
            <w:proofErr w:type="spellStart"/>
            <w:r>
              <w:t>erreicht</w:t>
            </w:r>
            <w:r w:rsidR="009A7855">
              <w:t>Kein</w:t>
            </w:r>
            <w:proofErr w:type="spellEnd"/>
            <w:r w:rsidR="009A7855">
              <w:t xml:space="preserve"> Versuch vom Pat. Kontaktaufnahme Hausarzt/KV-Bereitschaftsdienst</w:t>
            </w:r>
          </w:p>
        </w:tc>
        <w:tc>
          <w:tcPr>
            <w:tcW w:w="1943" w:type="dxa"/>
          </w:tcPr>
          <w:p w:rsidR="00412158" w:rsidRDefault="00412158" w:rsidP="00EC0A97"/>
          <w:p w:rsidR="00412158" w:rsidRPr="00C83581" w:rsidRDefault="00412158" w:rsidP="00EC0A97">
            <w:r>
              <w:t>Mehrfachauswahl</w:t>
            </w:r>
          </w:p>
        </w:tc>
      </w:tr>
      <w:tr w:rsidR="00412158" w:rsidRPr="00A1412F" w:rsidTr="00103520">
        <w:trPr>
          <w:jc w:val="center"/>
        </w:trPr>
        <w:tc>
          <w:tcPr>
            <w:tcW w:w="9062" w:type="dxa"/>
            <w:gridSpan w:val="2"/>
          </w:tcPr>
          <w:p w:rsidR="00412158" w:rsidRPr="00A1412F" w:rsidRDefault="00412158" w:rsidP="00EC0A97">
            <w:pPr>
              <w:rPr>
                <w:b/>
              </w:rPr>
            </w:pPr>
            <w:r w:rsidRPr="00A1412F">
              <w:rPr>
                <w:b/>
              </w:rPr>
              <w:t xml:space="preserve">Kontaktaufnahme zum Hausarzt </w:t>
            </w:r>
            <w:r>
              <w:rPr>
                <w:b/>
              </w:rPr>
              <w:t>KV-</w:t>
            </w:r>
            <w:r w:rsidRPr="00A1412F">
              <w:rPr>
                <w:b/>
              </w:rPr>
              <w:t xml:space="preserve">Bereitschaftsdienst durch </w:t>
            </w:r>
            <w:r>
              <w:rPr>
                <w:b/>
              </w:rPr>
              <w:t>G-NFS</w:t>
            </w:r>
          </w:p>
        </w:tc>
      </w:tr>
      <w:tr w:rsidR="00412158" w:rsidRPr="00A1412F" w:rsidTr="00103520">
        <w:trPr>
          <w:trHeight w:val="284"/>
          <w:jc w:val="center"/>
        </w:trPr>
        <w:tc>
          <w:tcPr>
            <w:tcW w:w="7119" w:type="dxa"/>
          </w:tcPr>
          <w:p w:rsidR="009A7855" w:rsidRDefault="009A7855" w:rsidP="009A7855">
            <w:r>
              <w:t>Hausarzt/KV-Bereitschaftsdienst vom GNFS kontaktiert,</w:t>
            </w:r>
          </w:p>
          <w:p w:rsidR="009A7855" w:rsidRDefault="009A7855" w:rsidP="009A7855">
            <w:r>
              <w:t>Hausarzt/KV-Bereitschaftsdienst vom GNFS nicht erreicht,</w:t>
            </w:r>
          </w:p>
          <w:p w:rsidR="00412158" w:rsidRPr="00A1412F" w:rsidRDefault="009A7855" w:rsidP="00EC0A97">
            <w:pPr>
              <w:rPr>
                <w:b/>
              </w:rPr>
            </w:pPr>
            <w:r>
              <w:t>Kein Versuch vom GNFS der Kontaktaufnahme Hausarzt/KV-Bereitschaftsdienst</w:t>
            </w:r>
          </w:p>
        </w:tc>
        <w:tc>
          <w:tcPr>
            <w:tcW w:w="1943" w:type="dxa"/>
          </w:tcPr>
          <w:p w:rsidR="00412158" w:rsidRDefault="00412158" w:rsidP="00EC0A97"/>
          <w:p w:rsidR="00412158" w:rsidRPr="00A1412F" w:rsidRDefault="00412158" w:rsidP="00EC0A97">
            <w:pPr>
              <w:rPr>
                <w:b/>
              </w:rPr>
            </w:pPr>
            <w:r>
              <w:t>Mehrfachauswahl</w:t>
            </w:r>
          </w:p>
        </w:tc>
      </w:tr>
      <w:tr w:rsidR="00412158" w:rsidRPr="00A1412F" w:rsidTr="00103520">
        <w:trPr>
          <w:trHeight w:val="284"/>
          <w:jc w:val="center"/>
        </w:trPr>
        <w:tc>
          <w:tcPr>
            <w:tcW w:w="9062" w:type="dxa"/>
            <w:gridSpan w:val="2"/>
          </w:tcPr>
          <w:p w:rsidR="00412158" w:rsidRPr="00A1412F" w:rsidRDefault="00412158" w:rsidP="00EC0A97">
            <w:pPr>
              <w:rPr>
                <w:b/>
              </w:rPr>
            </w:pPr>
            <w:r w:rsidRPr="00A1412F">
              <w:rPr>
                <w:b/>
              </w:rPr>
              <w:t xml:space="preserve">Einschätzung </w:t>
            </w:r>
            <w:r>
              <w:rPr>
                <w:b/>
              </w:rPr>
              <w:t>des GNFS zur</w:t>
            </w:r>
            <w:r w:rsidRPr="00A1412F">
              <w:rPr>
                <w:b/>
              </w:rPr>
              <w:t xml:space="preserve"> Kategorisierung durch die Leitstelle</w:t>
            </w:r>
          </w:p>
        </w:tc>
      </w:tr>
      <w:tr w:rsidR="00412158" w:rsidRPr="00A1412F" w:rsidTr="00103520">
        <w:trPr>
          <w:trHeight w:val="405"/>
          <w:jc w:val="center"/>
        </w:trPr>
        <w:tc>
          <w:tcPr>
            <w:tcW w:w="7119" w:type="dxa"/>
          </w:tcPr>
          <w:p w:rsidR="00412158" w:rsidRPr="00A1412F" w:rsidRDefault="00412158" w:rsidP="00EC0A97">
            <w:pPr>
              <w:rPr>
                <w:b/>
              </w:rPr>
            </w:pPr>
            <w:r w:rsidRPr="00A1412F">
              <w:t>richtig, zu hoch oder zu niedrig kategorisiert, telefonische Fachberatung wäre ausreichend gewesen</w:t>
            </w:r>
          </w:p>
        </w:tc>
        <w:tc>
          <w:tcPr>
            <w:tcW w:w="1943" w:type="dxa"/>
            <w:vAlign w:val="center"/>
          </w:tcPr>
          <w:p w:rsidR="00412158" w:rsidRPr="00A1412F" w:rsidRDefault="00412158" w:rsidP="00EC0A97">
            <w:pPr>
              <w:rPr>
                <w:b/>
              </w:rPr>
            </w:pPr>
            <w:r w:rsidRPr="00A1412F">
              <w:t>Einfachauswahl</w:t>
            </w:r>
          </w:p>
        </w:tc>
      </w:tr>
    </w:tbl>
    <w:p w:rsidR="00412158" w:rsidRDefault="00636993" w:rsidP="00341A49">
      <w:pPr>
        <w:spacing w:before="120"/>
      </w:pPr>
      <w:r>
        <w:t>Supplement</w:t>
      </w:r>
      <w:r w:rsidR="00412158">
        <w:t xml:space="preserve"> 1: Angaben GNFS-Protokoll</w:t>
      </w:r>
    </w:p>
    <w:sectPr w:rsidR="004121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158"/>
    <w:rsid w:val="00010E76"/>
    <w:rsid w:val="00103520"/>
    <w:rsid w:val="001927FF"/>
    <w:rsid w:val="00250439"/>
    <w:rsid w:val="00341A49"/>
    <w:rsid w:val="00412158"/>
    <w:rsid w:val="00636993"/>
    <w:rsid w:val="006B0A06"/>
    <w:rsid w:val="008C19B4"/>
    <w:rsid w:val="0092310D"/>
    <w:rsid w:val="0095040E"/>
    <w:rsid w:val="00991DDC"/>
    <w:rsid w:val="009A7855"/>
    <w:rsid w:val="00CD7BE4"/>
    <w:rsid w:val="00DE038C"/>
    <w:rsid w:val="00DF230D"/>
    <w:rsid w:val="00F32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066681-27B1-4632-9C67-66F78835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1215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12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ger</dc:creator>
  <cp:keywords/>
  <dc:description/>
  <cp:lastModifiedBy>Andrea Diana Klausen</cp:lastModifiedBy>
  <cp:revision>2</cp:revision>
  <dcterms:created xsi:type="dcterms:W3CDTF">2023-06-26T15:51:00Z</dcterms:created>
  <dcterms:modified xsi:type="dcterms:W3CDTF">2023-06-26T15:51:00Z</dcterms:modified>
</cp:coreProperties>
</file>